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8C0A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PubMed: </w:t>
      </w:r>
    </w:p>
    <w:p w14:paraId="42A5ED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 ((((dual energy[Title/Abstract]) OR (dual source[Title/Abstract])) OR (multi energy[Title/Abstract])) OR (multi source[Title/Abstract])) OR (spectral CT[Title/Abstract])</w:t>
      </w:r>
    </w:p>
    <w:p w14:paraId="236FD0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 (Tomography, X-Ray Computed[MeSH Terms]) OR (computed tomography[Title/Abstract]) OR (CT[Title/Abstract])</w:t>
      </w:r>
    </w:p>
    <w:p w14:paraId="7C9F2A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 #1 AND #2</w:t>
      </w:r>
    </w:p>
    <w:p w14:paraId="4B5B95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 (Intracranial Hemorrhages[MeSH Terms]) OR (intracranial hemorrhage[Title/Abstract]) OR (intracerebral hemorrhage[Title/Abstract]) OR (subarachnoid hemorrhage[Title/Abstract])</w:t>
      </w:r>
    </w:p>
    <w:p w14:paraId="12FAD0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 (brain[Title/Abstract]) OR (cerebral[Title/Abstract]) OR (intracranial[Title/Abstract])</w:t>
      </w:r>
    </w:p>
    <w:p w14:paraId="717321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6 (hemorrhage[Title/Abstract]) OR (haemorrhage[Title/Abstract]) OR (bleed[Title/Abstract]) OR (OR ("contrast staining"[Title/Abstract]) OR ("contrast extravasation"[Title/Abstract])</w:t>
      </w:r>
    </w:p>
    <w:p w14:paraId="15A63A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7 #5 AND #6</w:t>
      </w:r>
    </w:p>
    <w:p w14:paraId="3C56C7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8 #4 OR #7</w:t>
      </w:r>
    </w:p>
    <w:p w14:paraId="46CB23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9 (((("diagnostic accuracy"[Title/Abstract]) OR (sensitivity[Title/Abstract])) OR (specificity[Title/Abstract])) OR ("ROC curve"[Title/Abstract])) OR ("area under the curve"[Title/Abstract])</w:t>
      </w:r>
    </w:p>
    <w:p w14:paraId="6A7AC0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0 (Sensitivity and Specificity[MeSH Terms]) OR (ROC Curve[MeSH Terms])</w:t>
      </w:r>
    </w:p>
    <w:p w14:paraId="4F0C95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1 #9 OR #10</w:t>
      </w:r>
    </w:p>
    <w:p w14:paraId="47A7D3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2 #3 AND #8 AND #11</w:t>
      </w:r>
    </w:p>
    <w:p w14:paraId="460DAA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2B0ECE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EmBas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: </w:t>
      </w:r>
    </w:p>
    <w:p w14:paraId="2C2FA5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. (dual energy or dual source or multi energy or multi source or spectral ct).ab,ti.</w:t>
      </w:r>
    </w:p>
    <w:p w14:paraId="74E948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2. exp *dual energy computed tomography/ or exp *computer assisted tomography/</w:t>
      </w:r>
    </w:p>
    <w:p w14:paraId="5423B9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3. 1 or 2</w:t>
      </w:r>
    </w:p>
    <w:p w14:paraId="70FA00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4. (brain or cerebral or intracranial or intracerebral).ab,ti.</w:t>
      </w:r>
    </w:p>
    <w:p w14:paraId="71EA94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5. exp *brain/ or exp *intracranial hemorrhage/</w:t>
      </w:r>
    </w:p>
    <w:p w14:paraId="4549F7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6. 4 or 5</w:t>
      </w:r>
    </w:p>
    <w:p w14:paraId="164C85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7. (hemorrhage or haemorrhage or bleed or differentiat* or distinguis* or "contrast staining" or calcification).ab,ti.</w:t>
      </w:r>
    </w:p>
    <w:p w14:paraId="413708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8. exp *brain hemorrhage/</w:t>
      </w:r>
    </w:p>
    <w:p w14:paraId="69FA68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9. 7 or 8</w:t>
      </w:r>
    </w:p>
    <w:p w14:paraId="6C951D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0. ("diagnostic accuracy" or sensitivity or specificity or "roc curve" or "area under the curve" or "receiver operating characteristic").ab,ti.</w:t>
      </w:r>
    </w:p>
    <w:p w14:paraId="6313E9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1. exp *"sensitivity and specificity"/ or exp *"receiver operating characteristic"/</w:t>
      </w:r>
    </w:p>
    <w:p w14:paraId="22C66A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2. 10 or 11</w:t>
      </w:r>
    </w:p>
    <w:p w14:paraId="0AADAE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3. 3 and 6 and 9 and 12</w:t>
      </w:r>
    </w:p>
    <w:p w14:paraId="5EC4CE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2D8DEC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Cochrane Library: </w:t>
      </w:r>
    </w:p>
    <w:p w14:paraId="0B6518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MeSH descriptor: [Tomography, X-Ray Computed] explode all trees</w:t>
      </w:r>
    </w:p>
    <w:p w14:paraId="46E112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 (dual energy OR dual source OR multi energy OR multi source OR "spectral CT")::ti,ab,kw</w:t>
      </w:r>
    </w:p>
    <w:p w14:paraId="78337F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 #1 OR #2</w:t>
      </w:r>
    </w:p>
    <w:p w14:paraId="71F78C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4 MeSH descriptor: [Intracranial Hemorrhages] explode all trees</w:t>
      </w:r>
    </w:p>
    <w:p w14:paraId="43B28F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5 MeSH descriptor: [Brain] explode all trees</w:t>
      </w:r>
    </w:p>
    <w:p w14:paraId="4B0F41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6 (brain OR cerebral OR intracranial OR intracerebral)::ti,ab,kw</w:t>
      </w:r>
    </w:p>
    <w:p w14:paraId="178700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7 #4 OR #5 OR #6</w:t>
      </w:r>
    </w:p>
    <w:p w14:paraId="278335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8 MeSH descriptor: [Hemorrhage] explode all trees</w:t>
      </w:r>
    </w:p>
    <w:p w14:paraId="3B9B9F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9 (hemorrhage OR haemorrhage OR bleed OR differentiat* OR distinguis* OR "contrast staining" OR calcification)::ti,ab,kw</w:t>
      </w:r>
    </w:p>
    <w:p w14:paraId="2ED307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#8 OR #9</w:t>
      </w:r>
    </w:p>
    <w:p w14:paraId="2B2A4D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MeSH descriptor: [Sensitivity and Specificity] explode all trees</w:t>
      </w:r>
    </w:p>
    <w:p w14:paraId="086A57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MeSH descriptor: [ROC Curve] explode all trees</w:t>
      </w:r>
    </w:p>
    <w:p w14:paraId="4E02CB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"diagnostic accuracy" OR sensitivity OR specificity OR "ROC curve" OR "area under the curve")::ti,ab,kw</w:t>
      </w:r>
    </w:p>
    <w:p w14:paraId="6CD64C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OR 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OR 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3</w:t>
      </w:r>
    </w:p>
    <w:p w14:paraId="0AA93F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#3 AND #7 AND 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AND 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4</w:t>
      </w:r>
    </w:p>
    <w:p w14:paraId="374FF9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2DADB2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Web of Science: </w:t>
      </w:r>
    </w:p>
    <w:p w14:paraId="43EA42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TS=((dual energy OR dual source OR multi energy OR multi source OR "spectral CT") AND (computed tomography OR CT))</w:t>
      </w:r>
    </w:p>
    <w:p w14:paraId="36A2D9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 TS=(brain OR cerebral OR intracranial OR intracerebral)</w:t>
      </w:r>
    </w:p>
    <w:p w14:paraId="36C2A3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 TS=((hemorrhage OR haemorrhage OR bleed) AND (differentiat* OR distinguis* OR "contrast staining"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)</w:t>
      </w:r>
    </w:p>
    <w:p w14:paraId="7865D9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4 TS=("diagnostic accuracy" OR sensitivity OR specificity OR "ROC curve" OR "area under the curve" OR "receiver operating characteristic")</w:t>
      </w:r>
    </w:p>
    <w:p w14:paraId="584853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5 #1 AND #2 AND #3 AND #4</w:t>
      </w:r>
    </w:p>
    <w:p w14:paraId="1E51FB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2BF563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BA3BC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6E55A5"/>
    <w:rsid w:val="655E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5</Words>
  <Characters>2813</Characters>
  <Lines>0</Lines>
  <Paragraphs>0</Paragraphs>
  <TotalTime>52</TotalTime>
  <ScaleCrop>false</ScaleCrop>
  <LinksUpToDate>false</LinksUpToDate>
  <CharactersWithSpaces>320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13:48:00Z</dcterms:created>
  <dc:creator>Administrator</dc:creator>
  <cp:lastModifiedBy>Mr</cp:lastModifiedBy>
  <dcterms:modified xsi:type="dcterms:W3CDTF">2025-10-11T14:5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2257035B679948A1A26D9863B165E185_12</vt:lpwstr>
  </property>
</Properties>
</file>